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7F2" w:rsidRDefault="000627F2" w:rsidP="000627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 Nursery Pig Diets</w:t>
      </w:r>
    </w:p>
    <w:p w:rsidR="000627F2" w:rsidRDefault="000627F2" w:rsidP="000627F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108" w:type="dxa"/>
        <w:tblLook w:val="04A0" w:firstRow="1" w:lastRow="0" w:firstColumn="1" w:lastColumn="0" w:noHBand="0" w:noVBand="1"/>
      </w:tblPr>
      <w:tblGrid>
        <w:gridCol w:w="1530"/>
        <w:gridCol w:w="90"/>
        <w:gridCol w:w="990"/>
        <w:gridCol w:w="540"/>
        <w:gridCol w:w="448"/>
        <w:gridCol w:w="1080"/>
        <w:gridCol w:w="182"/>
        <w:gridCol w:w="448"/>
        <w:gridCol w:w="1080"/>
        <w:gridCol w:w="720"/>
      </w:tblGrid>
      <w:tr w:rsidR="000627F2" w:rsidRPr="00C86862" w:rsidTr="00567A5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F2" w:rsidRPr="0029778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F2" w:rsidRPr="00C86862" w:rsidRDefault="000627F2" w:rsidP="0056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86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F2" w:rsidRPr="00C86862" w:rsidRDefault="000627F2" w:rsidP="0056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F2" w:rsidRPr="00C86862" w:rsidRDefault="000627F2" w:rsidP="0056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7F2" w:rsidRPr="00C86862" w:rsidTr="00567A52">
        <w:trPr>
          <w:gridAfter w:val="1"/>
          <w:wAfter w:w="720" w:type="dxa"/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F2" w:rsidRPr="004613FD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F2" w:rsidRPr="00C86862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F2" w:rsidRPr="00C86862" w:rsidRDefault="000627F2" w:rsidP="00567A52">
            <w:pPr>
              <w:spacing w:after="0" w:line="240" w:lineRule="auto"/>
              <w:ind w:left="341" w:hanging="34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F2" w:rsidRPr="00C86862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F2" w:rsidRPr="004613FD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, Week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F2" w:rsidRPr="009B7608" w:rsidRDefault="000627F2" w:rsidP="0056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3</w:t>
            </w:r>
            <w:bookmarkStart w:id="0" w:name="_GoBack"/>
            <w:bookmarkEnd w:id="0"/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F2" w:rsidRPr="009B7608" w:rsidRDefault="000627F2" w:rsidP="0056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4-6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7F2" w:rsidRDefault="000627F2" w:rsidP="0056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7F2" w:rsidRDefault="000627F2" w:rsidP="0056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redien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27F2" w:rsidRDefault="000627F2" w:rsidP="00567A52">
            <w:pPr>
              <w:spacing w:after="0" w:line="240" w:lineRule="auto"/>
              <w:ind w:right="16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27F2" w:rsidRDefault="000627F2" w:rsidP="00567A52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 Repla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M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2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PP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 Mea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al</w:t>
            </w:r>
            <w:proofErr w:type="spellEnd"/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eston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Oxid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eral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0627F2" w:rsidRPr="009B7608" w:rsidTr="00567A52">
        <w:trPr>
          <w:gridAfter w:val="3"/>
          <w:wAfter w:w="2248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F2" w:rsidRPr="009B7608" w:rsidRDefault="000627F2" w:rsidP="0056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0627F2" w:rsidRDefault="000627F2" w:rsidP="000627F2">
      <w:pPr>
        <w:rPr>
          <w:rFonts w:ascii="Times New Roman" w:hAnsi="Times New Roman" w:cs="Times New Roman"/>
          <w:sz w:val="24"/>
          <w:szCs w:val="24"/>
        </w:rPr>
      </w:pPr>
    </w:p>
    <w:p w:rsidR="000627F2" w:rsidRPr="00DF2E5C" w:rsidRDefault="000627F2" w:rsidP="000627F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 w:rsidRPr="00DF2E5C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Calculated </w:t>
      </w:r>
      <w:proofErr w:type="spellStart"/>
      <w:r w:rsidRPr="00DF2E5C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Analyis</w:t>
      </w:r>
      <w:proofErr w:type="spellEnd"/>
    </w:p>
    <w:p w:rsidR="000627F2" w:rsidRDefault="000627F2" w:rsidP="000627F2">
      <w:pPr>
        <w:tabs>
          <w:tab w:val="left" w:pos="2520"/>
          <w:tab w:val="left" w:pos="4230"/>
          <w:tab w:val="left" w:pos="603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2E5C">
        <w:rPr>
          <w:rFonts w:ascii="Times New Roman" w:eastAsia="Times New Roman" w:hAnsi="Times New Roman" w:cs="Times New Roman"/>
          <w:color w:val="000000"/>
          <w:sz w:val="24"/>
          <w:szCs w:val="24"/>
        </w:rPr>
        <w:t>Energy, ME kcal/kg</w:t>
      </w:r>
      <w:r w:rsidRPr="00DF2E5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520</w:t>
      </w:r>
      <w:r w:rsidRPr="00DF2E5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4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0627F2" w:rsidRDefault="000627F2" w:rsidP="000627F2">
      <w:pPr>
        <w:tabs>
          <w:tab w:val="left" w:pos="2520"/>
          <w:tab w:val="left" w:pos="4230"/>
          <w:tab w:val="left" w:pos="603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ude Protein,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4.7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4.0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0627F2" w:rsidRDefault="000627F2" w:rsidP="000627F2">
      <w:pPr>
        <w:tabs>
          <w:tab w:val="left" w:pos="2520"/>
          <w:tab w:val="left" w:pos="4230"/>
          <w:tab w:val="left" w:pos="603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tal Lysine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5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0627F2" w:rsidRDefault="000627F2" w:rsidP="000627F2">
      <w:pPr>
        <w:tabs>
          <w:tab w:val="left" w:pos="2520"/>
          <w:tab w:val="left" w:pos="4230"/>
          <w:tab w:val="left" w:pos="603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cium,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8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0627F2" w:rsidRDefault="000627F2" w:rsidP="000627F2">
      <w:pPr>
        <w:tabs>
          <w:tab w:val="left" w:pos="2520"/>
          <w:tab w:val="left" w:pos="4230"/>
          <w:tab w:val="left" w:pos="603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hosphorus, total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0627F2" w:rsidRPr="00DF2E5C" w:rsidRDefault="000627F2" w:rsidP="000627F2">
      <w:pPr>
        <w:tabs>
          <w:tab w:val="left" w:pos="2520"/>
          <w:tab w:val="left" w:pos="4230"/>
          <w:tab w:val="left" w:pos="603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0627F2" w:rsidRDefault="000627F2" w:rsidP="000627F2">
      <w:pPr>
        <w:rPr>
          <w:rFonts w:ascii="Times New Roman" w:hAnsi="Times New Roman" w:cs="Times New Roman"/>
          <w:sz w:val="24"/>
          <w:szCs w:val="24"/>
        </w:rPr>
      </w:pPr>
    </w:p>
    <w:p w:rsidR="008A6DB8" w:rsidRDefault="008A6DB8"/>
    <w:sectPr w:rsidR="008A6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3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7F2"/>
    <w:rsid w:val="000627F2"/>
    <w:rsid w:val="008A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8140A"/>
  <w15:chartTrackingRefBased/>
  <w15:docId w15:val="{13D62B30-5C2B-4EB6-9938-A979F2B7A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627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ay, Timothy</dc:creator>
  <cp:keywords/>
  <dc:description/>
  <cp:lastModifiedBy>Ramsay, Timothy</cp:lastModifiedBy>
  <cp:revision>1</cp:revision>
  <dcterms:created xsi:type="dcterms:W3CDTF">2021-09-26T09:52:00Z</dcterms:created>
  <dcterms:modified xsi:type="dcterms:W3CDTF">2021-09-26T09:58:00Z</dcterms:modified>
</cp:coreProperties>
</file>